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782AA1" w14:textId="0FA6DC2F" w:rsidR="00EA1E15" w:rsidRPr="001753EE" w:rsidRDefault="005C2069" w:rsidP="00EA1E15">
      <w:pPr>
        <w:spacing w:after="0"/>
        <w:ind w:hanging="1134"/>
      </w:pPr>
      <w:r>
        <w:t xml:space="preserve">Supplementary </w:t>
      </w:r>
      <w:bookmarkStart w:id="0" w:name="_GoBack"/>
      <w:bookmarkEnd w:id="0"/>
      <w:r w:rsidR="00EA1E15" w:rsidRPr="001753EE">
        <w:t>Table S</w:t>
      </w:r>
      <w:r w:rsidR="007D5157">
        <w:t>8</w:t>
      </w:r>
      <w:r w:rsidR="00EA1E15" w:rsidRPr="001753EE">
        <w:t>. Time to diabetes treatment initiation and intensification for white vs. other</w:t>
      </w:r>
      <w:r w:rsidR="00D21E6E">
        <w:t>, mixed</w:t>
      </w:r>
      <w:r w:rsidR="00EA1E15" w:rsidRPr="001753EE">
        <w:t xml:space="preserve"> and unknown ethnic groups</w:t>
      </w:r>
    </w:p>
    <w:tbl>
      <w:tblPr>
        <w:tblW w:w="17034" w:type="dxa"/>
        <w:tblInd w:w="-1418" w:type="dxa"/>
        <w:tblLayout w:type="fixed"/>
        <w:tblLook w:val="04A0" w:firstRow="1" w:lastRow="0" w:firstColumn="1" w:lastColumn="0" w:noHBand="0" w:noVBand="1"/>
      </w:tblPr>
      <w:tblGrid>
        <w:gridCol w:w="284"/>
        <w:gridCol w:w="3686"/>
        <w:gridCol w:w="1051"/>
        <w:gridCol w:w="1051"/>
        <w:gridCol w:w="1052"/>
        <w:gridCol w:w="1051"/>
        <w:gridCol w:w="202"/>
        <w:gridCol w:w="849"/>
        <w:gridCol w:w="1052"/>
        <w:gridCol w:w="1051"/>
        <w:gridCol w:w="1051"/>
        <w:gridCol w:w="1052"/>
        <w:gridCol w:w="1051"/>
        <w:gridCol w:w="1051"/>
        <w:gridCol w:w="1052"/>
        <w:gridCol w:w="448"/>
      </w:tblGrid>
      <w:tr w:rsidR="00EA1E15" w:rsidRPr="001753EE" w14:paraId="7E232F64" w14:textId="77777777" w:rsidTr="00A51B4D">
        <w:trPr>
          <w:gridBefore w:val="1"/>
          <w:gridAfter w:val="1"/>
          <w:wBefore w:w="284" w:type="dxa"/>
          <w:wAfter w:w="448" w:type="dxa"/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9084BFD" w14:textId="77777777" w:rsidR="00EA1E15" w:rsidRPr="001753EE" w:rsidRDefault="00EA1E15" w:rsidP="00A51B4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42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</w:tcPr>
          <w:p w14:paraId="0E57F929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Initiation of non-insulin monotherapy</w:t>
            </w:r>
          </w:p>
        </w:tc>
        <w:tc>
          <w:tcPr>
            <w:tcW w:w="42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FFE61F9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Intensification to non-insulin combination therapy</w:t>
            </w:r>
          </w:p>
        </w:tc>
        <w:tc>
          <w:tcPr>
            <w:tcW w:w="42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</w:tcPr>
          <w:p w14:paraId="3D01839F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Intensification to insulin therapy</w:t>
            </w:r>
          </w:p>
        </w:tc>
      </w:tr>
      <w:tr w:rsidR="00EA1E15" w:rsidRPr="001753EE" w14:paraId="4B78E1B4" w14:textId="77777777" w:rsidTr="00A51B4D">
        <w:trPr>
          <w:gridBefore w:val="1"/>
          <w:gridAfter w:val="1"/>
          <w:wBefore w:w="284" w:type="dxa"/>
          <w:wAfter w:w="448" w:type="dxa"/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6DE1E38" w14:textId="77777777" w:rsidR="00EA1E15" w:rsidRPr="001753EE" w:rsidRDefault="00EA1E15" w:rsidP="00A51B4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323A0CCE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780A1918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36719AE4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Mixed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3F4FE955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7B726CF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858D799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353E0ED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Mixed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3E89D7F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5DEEC9DB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2CC2C3A8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46D8C97D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Mixed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05B6A8DD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Unknown</w:t>
            </w:r>
          </w:p>
        </w:tc>
      </w:tr>
      <w:tr w:rsidR="00EA1E15" w:rsidRPr="001753EE" w14:paraId="5DF59FF4" w14:textId="77777777" w:rsidTr="00A51B4D">
        <w:trPr>
          <w:gridBefore w:val="1"/>
          <w:gridAfter w:val="1"/>
          <w:wBefore w:w="284" w:type="dxa"/>
          <w:wAfter w:w="448" w:type="dxa"/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7791CD" w14:textId="77777777" w:rsidR="00EA1E15" w:rsidRPr="001753EE" w:rsidRDefault="00EA1E15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N eligible to initiate/intensify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1215664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36540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6FC09FA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946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E1798E1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552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A50E081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67869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C19CF0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05025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AE887E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557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B7136D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454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712BA4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51417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5A413E9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55872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29CA99C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715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F23A8F5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215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61565F7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26478</w:t>
            </w:r>
          </w:p>
        </w:tc>
      </w:tr>
      <w:tr w:rsidR="00EA1E15" w:rsidRPr="001753EE" w14:paraId="0B431CD5" w14:textId="77777777" w:rsidTr="00A51B4D">
        <w:trPr>
          <w:gridBefore w:val="1"/>
          <w:gridAfter w:val="1"/>
          <w:wBefore w:w="284" w:type="dxa"/>
          <w:wAfter w:w="448" w:type="dxa"/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062AB5" w14:textId="77777777" w:rsidR="00EA1E15" w:rsidRPr="001753EE" w:rsidRDefault="00EA1E15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% who initiate/intensify at any tim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EA13E25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98.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AD9C37E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98.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F2D9F7F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98.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44CCC77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98.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4CB87D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46.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4E634A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38.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43B31F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39.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3B90AA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44.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529B2E3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20.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BC05BF1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4.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D943692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20.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9FE48FE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8.1</w:t>
            </w:r>
          </w:p>
        </w:tc>
      </w:tr>
      <w:tr w:rsidR="00EA1E15" w:rsidRPr="001753EE" w14:paraId="272C9D48" w14:textId="77777777" w:rsidTr="00A51B4D">
        <w:trPr>
          <w:gridBefore w:val="1"/>
          <w:gridAfter w:val="1"/>
          <w:wBefore w:w="284" w:type="dxa"/>
          <w:wAfter w:w="448" w:type="dxa"/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8B5C1B7" w14:textId="77777777" w:rsidR="00EA1E15" w:rsidRPr="001753EE" w:rsidRDefault="00EA1E15" w:rsidP="00A51B4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GB"/>
              </w:rPr>
              <w:t>Time to treatment initiation/intensification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5FD55502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162B0B2A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0C581125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2996657A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9BFB32B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A4934CB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57AFDC2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A659CD2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073DF79D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6F50F4E9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0FD0754D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4B30B8C1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</w:tr>
      <w:tr w:rsidR="00EA1E15" w:rsidRPr="001753EE" w14:paraId="606F9977" w14:textId="77777777" w:rsidTr="00A51B4D">
        <w:trPr>
          <w:gridBefore w:val="1"/>
          <w:gridAfter w:val="1"/>
          <w:wBefore w:w="284" w:type="dxa"/>
          <w:wAfter w:w="448" w:type="dxa"/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9A8C79" w14:textId="77777777" w:rsidR="00EA1E15" w:rsidRPr="001753EE" w:rsidRDefault="00EA1E15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Months to initiation/intensification, (Mean, SD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50BFC70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6.2 (33.5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7E01F8A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3.4 (24.4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C26DC94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.9 (20.6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9E905E4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6.6 (33.1)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93B37F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29.6 (45.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5A0DC5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26.2 (42.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CEF125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24.4 (36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05E339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27.9 (43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FEABFD3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45.5 (59.8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BCDCB62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44.5 (60.7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1003E40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50.8 (55.6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160FA4F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42.8 (58.5)</w:t>
            </w:r>
          </w:p>
        </w:tc>
      </w:tr>
      <w:tr w:rsidR="00EA1E15" w:rsidRPr="001753EE" w14:paraId="380B602C" w14:textId="77777777" w:rsidTr="00A51B4D">
        <w:trPr>
          <w:gridBefore w:val="1"/>
          <w:gridAfter w:val="1"/>
          <w:wBefore w:w="284" w:type="dxa"/>
          <w:wAfter w:w="448" w:type="dxa"/>
          <w:trHeight w:val="5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5F523B" w14:textId="77777777" w:rsidR="00EA1E15" w:rsidRPr="001753EE" w:rsidRDefault="00EA1E15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Relative risk vs. white (HR, 95% CI , </w:t>
            </w:r>
            <w:proofErr w:type="spellStart"/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p.val</w:t>
            </w:r>
            <w:proofErr w:type="spellEnd"/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7E27FC5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74C7657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.05  (0.87,1.26) 0.59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B64D647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.18  (0.73,1.90) 0.5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67D2022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0.89  (0.82,0.97) 0.00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4696FD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1B2B32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0.88  (0.77,1.02) 0.08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54FB59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0.88  (0.69,1.12) 0.3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3B6B8A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0.97  (0.93,1.01) 0.09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6993751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EEC0260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0.41  (0.28,0.61) &lt;0.0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F2428EB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0.84  (0.53,1.33) 0.46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9428594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0.89  (0.82,0.96) 0.002</w:t>
            </w:r>
          </w:p>
        </w:tc>
      </w:tr>
      <w:tr w:rsidR="00EA1E15" w:rsidRPr="001753EE" w14:paraId="56B9A52A" w14:textId="77777777" w:rsidTr="00A51B4D">
        <w:trPr>
          <w:gridBefore w:val="1"/>
          <w:gridAfter w:val="1"/>
          <w:wBefore w:w="284" w:type="dxa"/>
          <w:wAfter w:w="448" w:type="dxa"/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77556EC" w14:textId="77777777" w:rsidR="00EA1E15" w:rsidRPr="001753EE" w:rsidRDefault="00EA1E15" w:rsidP="00A51B4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GB"/>
              </w:rPr>
              <w:t>Between treatment characteristics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5B945487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647BB31B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7892FA82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39A1360D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8A36F0E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0E8603A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DC05986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7375C52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61DD8C2E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0B57AB1D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3D4C2850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2DB3686B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</w:tr>
      <w:tr w:rsidR="00EA1E15" w:rsidRPr="001753EE" w14:paraId="259F15DA" w14:textId="77777777" w:rsidTr="00A51B4D">
        <w:trPr>
          <w:gridBefore w:val="1"/>
          <w:gridAfter w:val="1"/>
          <w:wBefore w:w="284" w:type="dxa"/>
          <w:wAfter w:w="448" w:type="dxa"/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02235C" w14:textId="77777777" w:rsidR="00EA1E15" w:rsidRPr="001753EE" w:rsidRDefault="00EA1E15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Mean HbA1c at diagnosis/start of follow-up period (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C1357DE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8 (2.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D1E9226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8.1 (2.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8D9A5FA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8.2 (2.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0C1506B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8.1 (2.2)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370897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8.6 (1.9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515C07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8.6 (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4443D8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8.5 (2.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EBA45D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8.8 (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D0D5708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8.9 (1.8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3D0A02E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9 (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59DC91F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9.2 (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1397DE2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9 (1.9)</w:t>
            </w:r>
          </w:p>
        </w:tc>
      </w:tr>
      <w:tr w:rsidR="00EA1E15" w:rsidRPr="001753EE" w14:paraId="096C6E8A" w14:textId="77777777" w:rsidTr="00A51B4D">
        <w:trPr>
          <w:gridBefore w:val="1"/>
          <w:gridAfter w:val="1"/>
          <w:wBefore w:w="284" w:type="dxa"/>
          <w:wAfter w:w="448" w:type="dxa"/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16225C" w14:textId="77777777" w:rsidR="00EA1E15" w:rsidRPr="001753EE" w:rsidRDefault="00EA1E15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Mean HbA1c closest to date of initiation/intensification (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3311F47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8.6 (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E89CA4C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8.7 (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722A7D7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8.5 (2.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78DC20A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8.8 (2)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59D8CB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8.8 (1.7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DEB173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8.9 (1.8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4A4A1D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8.8 (1.6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0A235D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8.9 (1.7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BFB5EC2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0 (1.9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56F0642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0.1 (2.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F4FB3EC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9.7 (1.8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FB62312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0.1 (2)</w:t>
            </w:r>
          </w:p>
        </w:tc>
      </w:tr>
      <w:tr w:rsidR="00EA1E15" w:rsidRPr="001753EE" w14:paraId="0AFAEC41" w14:textId="77777777" w:rsidTr="00A51B4D">
        <w:trPr>
          <w:gridBefore w:val="1"/>
          <w:gridAfter w:val="1"/>
          <w:wBefore w:w="284" w:type="dxa"/>
          <w:wAfter w:w="448" w:type="dxa"/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D9677F" w14:textId="77777777" w:rsidR="00EA1E15" w:rsidRPr="001753EE" w:rsidRDefault="00EA1E15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# HbA1c measurements between treatment stages (mean, SD)</w:t>
            </w:r>
          </w:p>
          <w:p w14:paraId="726431ED" w14:textId="77777777" w:rsidR="00EA1E15" w:rsidRPr="001753EE" w:rsidRDefault="00EA1E15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8DC332F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.5 (2.9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2A43CB6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.3 (2.8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1B9D327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.2 (2.6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0E6727D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.4 (2.9)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C2DE6F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.7 (3.1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DC0492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.5 (2.9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A81583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.2 (2.6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4E3B30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.7 (3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7417483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.4 (2.5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51F716C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.1 (2.3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24F2009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.1 (2.5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08CF761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.4 (2.6)</w:t>
            </w:r>
          </w:p>
        </w:tc>
      </w:tr>
      <w:tr w:rsidR="00EA1E15" w:rsidRPr="001753EE" w14:paraId="0177741B" w14:textId="77777777" w:rsidTr="00A51B4D">
        <w:trPr>
          <w:gridBefore w:val="1"/>
          <w:gridAfter w:val="1"/>
          <w:wBefore w:w="284" w:type="dxa"/>
          <w:wAfter w:w="448" w:type="dxa"/>
          <w:trHeight w:val="70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462CF0" w14:textId="77777777" w:rsidR="00EA1E15" w:rsidRPr="001753EE" w:rsidRDefault="00EA1E15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HbA1c count Rate Ratio (RR, 95%CI, </w:t>
            </w:r>
            <w:proofErr w:type="spellStart"/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p.val</w:t>
            </w:r>
            <w:proofErr w:type="spellEnd"/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A36DD49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5D41B26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0.96  (0.90,1.01) 0.13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52274A6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0.96  (0.85,1.09) 0.54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5E1B0BC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.00  (0.97,1.03) 0.94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46117D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199F30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0.90  (0.76,1.06) 0.2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FC9F72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0.84  (0.64,1.10) 0.20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7DBC4B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.03  (0.98,1.09) 0.24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EAD736C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F31B879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0.71  (0.55,0.93) 0.0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17EC350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0.76  (0.50,1.16) 0.19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717A73C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.04  (0.95,1.14) 0.398</w:t>
            </w:r>
          </w:p>
        </w:tc>
      </w:tr>
      <w:tr w:rsidR="00EA1E15" w:rsidRPr="001753EE" w14:paraId="77133DF8" w14:textId="77777777" w:rsidTr="00A51B4D">
        <w:trPr>
          <w:gridBefore w:val="1"/>
          <w:gridAfter w:val="1"/>
          <w:wBefore w:w="284" w:type="dxa"/>
          <w:wAfter w:w="448" w:type="dxa"/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ADD1F9" w14:textId="77777777" w:rsidR="00EA1E15" w:rsidRPr="001753EE" w:rsidRDefault="00EA1E15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# consultations between treatment stages (mean, SD)</w:t>
            </w:r>
          </w:p>
          <w:p w14:paraId="4D5D3711" w14:textId="77777777" w:rsidR="00EA1E15" w:rsidRPr="001753EE" w:rsidRDefault="00EA1E15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C1664EA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2 (27.6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22A2166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9.6 (22.6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5502F54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0.5 (28.9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0348B38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0.8 (25.1)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CDDE26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4.8 (29.9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D04CD8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1.5 (24.4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20C9AC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1.9 (28.4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E57EBD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3.6 (27.2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33BD56E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1.3 (23.5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9779C59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8 (17.2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CB5F5CB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8.9 (25.5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BA36980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1 (22.4)</w:t>
            </w:r>
          </w:p>
        </w:tc>
      </w:tr>
      <w:tr w:rsidR="00EA1E15" w:rsidRPr="001753EE" w14:paraId="401D492A" w14:textId="77777777" w:rsidTr="00A51B4D">
        <w:trPr>
          <w:gridBefore w:val="1"/>
          <w:gridAfter w:val="1"/>
          <w:wBefore w:w="284" w:type="dxa"/>
          <w:wAfter w:w="448" w:type="dxa"/>
          <w:trHeight w:val="79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83D57A5" w14:textId="77777777" w:rsidR="00EA1E15" w:rsidRPr="001753EE" w:rsidRDefault="00EA1E15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Consultation Rate Ratio (RR, 95%CI, </w:t>
            </w:r>
            <w:proofErr w:type="spellStart"/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p.val</w:t>
            </w:r>
            <w:proofErr w:type="spellEnd"/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245814DB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6224ED13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0.96  (0.90,1.02) 0.16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3DA7D1BC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0.98  (0.89,1.09) 0.74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6A25FF59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0.95  (0.92,0.98) 0.00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EC1E24E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F13B687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.03  (0.82,1.28) 0.81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24E6456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0.80  (0.56,1.15) 0.22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46C047F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0.98  (0.92,1.04) 0.44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3EF53A07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60BFF9BB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0.61  (0.47,0.80) &lt;0.0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3FDC56F2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0.69  (0.45,1.06) 0.09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03005DDB" w14:textId="77777777" w:rsidR="00EA1E15" w:rsidRPr="001753EE" w:rsidRDefault="00EA1E15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.04  (0.93,1.16) 0.465</w:t>
            </w:r>
          </w:p>
        </w:tc>
      </w:tr>
      <w:tr w:rsidR="00EA1E15" w:rsidRPr="001753EE" w14:paraId="3549AB0D" w14:textId="77777777" w:rsidTr="00A51B4D">
        <w:trPr>
          <w:trHeight w:val="300"/>
        </w:trPr>
        <w:tc>
          <w:tcPr>
            <w:tcW w:w="1703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8CA95A" w14:textId="77777777" w:rsidR="00EA1E15" w:rsidRPr="001753EE" w:rsidRDefault="00EA1E15" w:rsidP="00A51B4D">
            <w:pPr>
              <w:spacing w:line="240" w:lineRule="auto"/>
              <w:ind w:left="454" w:hanging="283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18"/>
                <w:szCs w:val="18"/>
                <w:lang w:eastAsia="en-GB"/>
              </w:rPr>
              <w:t xml:space="preserve">* Population eligible for initiation excludes those on any DM drug 90 days prior to diagnosis  </w:t>
            </w:r>
            <w:r w:rsidRPr="001753EE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EA1E15" w:rsidRPr="001753EE" w14:paraId="6FE0F07E" w14:textId="77777777" w:rsidTr="00A51B4D">
        <w:trPr>
          <w:trHeight w:val="300"/>
        </w:trPr>
        <w:tc>
          <w:tcPr>
            <w:tcW w:w="1703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33E4E4" w14:textId="77777777" w:rsidR="00EA1E15" w:rsidRPr="001753EE" w:rsidRDefault="00EA1E15" w:rsidP="00A51B4D">
            <w:pPr>
              <w:spacing w:line="240" w:lineRule="auto"/>
              <w:ind w:left="454" w:hanging="283"/>
              <w:rPr>
                <w:rFonts w:ascii="Calibri Light" w:eastAsia="Times New Roman" w:hAnsi="Calibri Light" w:cs="Times New Roman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18"/>
                <w:szCs w:val="18"/>
                <w:lang w:eastAsia="en-GB"/>
              </w:rPr>
              <w:t>*All models adjusted for age, sex, deprivation, year of diagnosis, HbA1c, BMI, micro- and macro- vascular co-morbidities, depression, consultation count, smoking status and medication count at start of follow-up period, and clustering by practice. Models for intensification to combination therapy and insulin additionally account for time since diagnosis.</w:t>
            </w:r>
          </w:p>
        </w:tc>
      </w:tr>
      <w:tr w:rsidR="00EA1E15" w:rsidRPr="001753EE" w14:paraId="1CBD86A5" w14:textId="77777777" w:rsidTr="00A51B4D">
        <w:trPr>
          <w:trHeight w:val="300"/>
        </w:trPr>
        <w:tc>
          <w:tcPr>
            <w:tcW w:w="83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7700AB" w14:textId="77777777" w:rsidR="00EA1E15" w:rsidRPr="001753EE" w:rsidRDefault="00EA1E15" w:rsidP="00A51B4D">
            <w:pPr>
              <w:spacing w:line="240" w:lineRule="auto"/>
              <w:ind w:left="454" w:hanging="283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Times New Roman"/>
                <w:sz w:val="18"/>
                <w:szCs w:val="18"/>
                <w:lang w:eastAsia="en-GB"/>
              </w:rPr>
              <w:t>*Mean HbA1c and BMI taken as the latest in the 6 months prior to diagnosis (for model 1) initiation (for model 2) intensification 1 (for model 3)</w:t>
            </w:r>
            <w:r w:rsidRPr="001753EE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 </w:t>
            </w:r>
          </w:p>
          <w:p w14:paraId="2761735E" w14:textId="77777777" w:rsidR="00EA1E15" w:rsidRPr="001753EE" w:rsidRDefault="00EA1E15" w:rsidP="00A51B4D">
            <w:pPr>
              <w:spacing w:line="240" w:lineRule="auto"/>
              <w:ind w:left="454" w:hanging="283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753EE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65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3AF6B" w14:textId="77777777" w:rsidR="00EA1E15" w:rsidRPr="001753EE" w:rsidRDefault="00EA1E15" w:rsidP="00A51B4D">
            <w:pPr>
              <w:spacing w:line="240" w:lineRule="auto"/>
              <w:ind w:left="454" w:hanging="283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753EE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 </w:t>
            </w:r>
          </w:p>
        </w:tc>
      </w:tr>
    </w:tbl>
    <w:p w14:paraId="2DE33B90" w14:textId="77777777" w:rsidR="00EA1E15" w:rsidRDefault="00EA1E15"/>
    <w:sectPr w:rsidR="00EA1E15" w:rsidSect="00EA1E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E15"/>
    <w:rsid w:val="0000352B"/>
    <w:rsid w:val="005C2069"/>
    <w:rsid w:val="007D5157"/>
    <w:rsid w:val="00D21E6E"/>
    <w:rsid w:val="00EA1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4021EE"/>
  <w15:chartTrackingRefBased/>
  <w15:docId w15:val="{5312D96D-5922-7E4C-A9E5-8CA6B1369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E15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2</Words>
  <Characters>2523</Characters>
  <Application>Microsoft Office Word</Application>
  <DocSecurity>0</DocSecurity>
  <Lines>21</Lines>
  <Paragraphs>5</Paragraphs>
  <ScaleCrop>false</ScaleCrop>
  <Company/>
  <LinksUpToDate>false</LinksUpToDate>
  <CharactersWithSpaces>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ni Mathur</dc:creator>
  <cp:keywords/>
  <dc:description/>
  <cp:lastModifiedBy>Rohini Mathur</cp:lastModifiedBy>
  <cp:revision>4</cp:revision>
  <dcterms:created xsi:type="dcterms:W3CDTF">2020-03-13T13:10:00Z</dcterms:created>
  <dcterms:modified xsi:type="dcterms:W3CDTF">2020-04-07T10:06:00Z</dcterms:modified>
</cp:coreProperties>
</file>